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192F3" w14:textId="60FC0FAD" w:rsidR="003631B9" w:rsidRPr="009D32C0" w:rsidRDefault="003D079A" w:rsidP="003631B9">
      <w:pPr>
        <w:spacing w:line="240" w:lineRule="auto"/>
        <w:rPr>
          <w:rFonts w:cstheme="minorHAnsi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 table</w:t>
      </w:r>
      <w:r w:rsidR="003631B9" w:rsidRPr="009D32C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10D33" w:rsidRPr="009D32C0">
        <w:rPr>
          <w:rFonts w:cstheme="minorHAnsi"/>
          <w:b/>
          <w:bCs/>
          <w:sz w:val="24"/>
          <w:szCs w:val="24"/>
          <w:lang w:val="en-US"/>
        </w:rPr>
        <w:t>2</w:t>
      </w:r>
      <w:r w:rsidR="009D32C0" w:rsidRPr="009D32C0">
        <w:rPr>
          <w:rFonts w:cstheme="minorHAnsi"/>
          <w:b/>
          <w:bCs/>
          <w:sz w:val="24"/>
          <w:szCs w:val="24"/>
          <w:lang w:val="en-US"/>
        </w:rPr>
        <w:t>.</w:t>
      </w:r>
      <w:r w:rsidR="003631B9" w:rsidRPr="009D32C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631B9" w:rsidRPr="009D32C0">
        <w:rPr>
          <w:rFonts w:cstheme="minorHAnsi"/>
          <w:b/>
          <w:bCs/>
          <w:color w:val="000000"/>
          <w:sz w:val="24"/>
          <w:szCs w:val="24"/>
          <w:shd w:val="clear" w:color="auto" w:fill="FFFFFF"/>
          <w:lang w:val="en-US"/>
        </w:rPr>
        <w:t>TaqMan Gene Expression Assays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1460"/>
        <w:gridCol w:w="2100"/>
        <w:gridCol w:w="1960"/>
      </w:tblGrid>
      <w:tr w:rsidR="003631B9" w:rsidRPr="001F28A0" w14:paraId="5414C790" w14:textId="77777777" w:rsidTr="0050106E">
        <w:trPr>
          <w:trHeight w:val="317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49D4" w14:textId="77777777" w:rsidR="003631B9" w:rsidRPr="001F28A0" w:rsidRDefault="003631B9" w:rsidP="003631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1F28A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Gene nam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3495" w14:textId="77777777" w:rsidR="003631B9" w:rsidRPr="001F28A0" w:rsidRDefault="003631B9" w:rsidP="003631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1F28A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Gene symbo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156B" w14:textId="77777777" w:rsidR="003631B9" w:rsidRPr="001F28A0" w:rsidRDefault="003631B9" w:rsidP="003631B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sv-SE"/>
              </w:rPr>
            </w:pPr>
            <w:r w:rsidRPr="001F28A0">
              <w:rPr>
                <w:rFonts w:eastAsia="Times New Roman" w:cstheme="minorHAnsi"/>
                <w:b/>
                <w:bCs/>
                <w:lang w:eastAsia="sv-SE"/>
              </w:rPr>
              <w:t>Assay ID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D62D2" w14:textId="7867AA9F" w:rsidR="003631B9" w:rsidRPr="001F28A0" w:rsidRDefault="003631B9" w:rsidP="000122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1F28A0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 xml:space="preserve">Referred to </w:t>
            </w:r>
            <w:r w:rsidR="00707B09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 xml:space="preserve">in </w:t>
            </w:r>
            <w:r w:rsidR="0050106E" w:rsidRPr="001F28A0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Fig</w:t>
            </w:r>
            <w:r w:rsidR="00707B09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.</w:t>
            </w:r>
            <w:r w:rsidR="0050106E" w:rsidRPr="001F28A0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 xml:space="preserve"> </w:t>
            </w:r>
            <w:r w:rsidR="00A70203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3</w:t>
            </w:r>
          </w:p>
        </w:tc>
      </w:tr>
      <w:tr w:rsidR="003631B9" w:rsidRPr="001F28A0" w14:paraId="6EA14136" w14:textId="77777777" w:rsidTr="0050106E">
        <w:trPr>
          <w:trHeight w:val="500"/>
        </w:trPr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BEC6" w14:textId="763CD7F0" w:rsidR="003631B9" w:rsidRPr="001F28A0" w:rsidRDefault="0050106E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A</w:t>
            </w:r>
            <w:r w:rsidR="003631B9" w:rsidRPr="001F28A0">
              <w:rPr>
                <w:rFonts w:eastAsia="Times New Roman" w:cstheme="minorHAnsi"/>
                <w:lang w:eastAsia="sv-SE"/>
              </w:rPr>
              <w:t xml:space="preserve">ggrecan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7523" w14:textId="77777777" w:rsidR="003631B9" w:rsidRPr="001F28A0" w:rsidRDefault="003631B9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ACAN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BD4C" w14:textId="77777777" w:rsidR="003631B9" w:rsidRPr="001F28A0" w:rsidRDefault="003631B9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153936_m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D092" w14:textId="672D817D" w:rsidR="003631B9" w:rsidRPr="001F28A0" w:rsidRDefault="003631B9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A</w:t>
            </w:r>
            <w:r w:rsidR="004B6893" w:rsidRPr="001F28A0">
              <w:rPr>
                <w:rFonts w:eastAsia="Times New Roman" w:cstheme="minorHAnsi"/>
                <w:lang w:eastAsia="sv-SE"/>
              </w:rPr>
              <w:t>ggrecan</w:t>
            </w:r>
          </w:p>
        </w:tc>
      </w:tr>
      <w:tr w:rsidR="00E876A6" w:rsidRPr="001F28A0" w14:paraId="495E1C94" w14:textId="77777777" w:rsidTr="0050106E">
        <w:trPr>
          <w:trHeight w:val="5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B4F9C18" w14:textId="0640DA64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8D05DC">
              <w:rPr>
                <w:rFonts w:eastAsia="Times New Roman" w:cstheme="minorHAnsi"/>
                <w:lang w:eastAsia="sv-SE"/>
              </w:rPr>
              <w:t>Cadherin2/N-cadheri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2418B6" w14:textId="02B4EF1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DH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D4EFB6" w14:textId="07903FC7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Hs00983056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FCDAAE" w14:textId="38392996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DH2</w:t>
            </w:r>
          </w:p>
        </w:tc>
      </w:tr>
      <w:tr w:rsidR="00E876A6" w:rsidRPr="001F28A0" w14:paraId="073AB315" w14:textId="77777777" w:rsidTr="0050106E">
        <w:trPr>
          <w:trHeight w:val="500"/>
        </w:trPr>
        <w:tc>
          <w:tcPr>
            <w:tcW w:w="3180" w:type="dxa"/>
            <w:shd w:val="clear" w:color="auto" w:fill="auto"/>
            <w:noWrap/>
            <w:vAlign w:val="center"/>
          </w:tcPr>
          <w:p w14:paraId="58B61C59" w14:textId="22261F3B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highlight w:val="yellow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E-cadherin 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D6A77BE" w14:textId="3A2DB6DE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DH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5880A610" w14:textId="0C2E86B9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1023895_m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5A6F9F2F" w14:textId="5ACC8ED5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E-</w:t>
            </w:r>
            <w:r>
              <w:rPr>
                <w:rFonts w:eastAsia="Times New Roman" w:cstheme="minorHAnsi"/>
                <w:lang w:eastAsia="sv-SE"/>
              </w:rPr>
              <w:t>c</w:t>
            </w:r>
            <w:r w:rsidRPr="001F28A0">
              <w:rPr>
                <w:rFonts w:eastAsia="Times New Roman" w:cstheme="minorHAnsi"/>
                <w:lang w:eastAsia="sv-SE"/>
              </w:rPr>
              <w:t>adherin</w:t>
            </w:r>
          </w:p>
        </w:tc>
      </w:tr>
      <w:tr w:rsidR="00E876A6" w:rsidRPr="001F28A0" w14:paraId="7AF3A020" w14:textId="77777777" w:rsidTr="0050106E">
        <w:trPr>
          <w:trHeight w:val="5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A7B2BAA" w14:textId="647D9D2E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val="en-US" w:eastAsia="sv-SE"/>
              </w:rPr>
              <w:t>Collagen type IIα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46E0B1" w14:textId="2B4101E4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OL2A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426A82A" w14:textId="23AEA771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156568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0E2023" w14:textId="69968320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ollagen type 2A</w:t>
            </w:r>
          </w:p>
        </w:tc>
      </w:tr>
      <w:tr w:rsidR="00E876A6" w:rsidRPr="001F28A0" w14:paraId="18C51C01" w14:textId="77777777" w:rsidTr="0050106E">
        <w:trPr>
          <w:trHeight w:val="500"/>
        </w:trPr>
        <w:tc>
          <w:tcPr>
            <w:tcW w:w="3180" w:type="dxa"/>
            <w:shd w:val="clear" w:color="auto" w:fill="auto"/>
            <w:vAlign w:val="center"/>
            <w:hideMark/>
          </w:tcPr>
          <w:p w14:paraId="04390BF7" w14:textId="56C33B08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1F28A0">
              <w:rPr>
                <w:rFonts w:eastAsia="Times New Roman" w:cstheme="minorHAnsi"/>
                <w:lang w:val="en-US" w:eastAsia="sv-SE"/>
              </w:rPr>
              <w:t>Collagen type IIIα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B8CC57E" w14:textId="4F3CB985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OL3A1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0281468C" w14:textId="65CB3AC1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943809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7C1F2F" w14:textId="6A96AAF2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ollagen type 3A</w:t>
            </w:r>
          </w:p>
        </w:tc>
      </w:tr>
      <w:tr w:rsidR="00A70203" w:rsidRPr="001F28A0" w14:paraId="134FE7FB" w14:textId="77777777" w:rsidTr="0050106E">
        <w:trPr>
          <w:trHeight w:val="500"/>
        </w:trPr>
        <w:tc>
          <w:tcPr>
            <w:tcW w:w="3180" w:type="dxa"/>
            <w:shd w:val="clear" w:color="auto" w:fill="auto"/>
            <w:vAlign w:val="center"/>
          </w:tcPr>
          <w:p w14:paraId="4566A83B" w14:textId="067A3181" w:rsidR="00A70203" w:rsidRPr="001F28A0" w:rsidRDefault="00C17CA6" w:rsidP="003631B9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>G</w:t>
            </w:r>
            <w:r w:rsidRPr="00C17CA6">
              <w:rPr>
                <w:rFonts w:eastAsia="Times New Roman" w:cstheme="minorHAnsi"/>
                <w:lang w:val="en-US" w:eastAsia="sv-SE"/>
              </w:rPr>
              <w:t>rowth differentiation factor-5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E50C45E" w14:textId="2DD1B296" w:rsidR="00A70203" w:rsidRPr="001F28A0" w:rsidRDefault="00A70203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GDF5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4B89F0F6" w14:textId="3BD55E2E" w:rsidR="00A70203" w:rsidRPr="001F28A0" w:rsidRDefault="00126CAF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26CAF">
              <w:rPr>
                <w:rFonts w:eastAsia="Times New Roman" w:cstheme="minorHAnsi"/>
                <w:lang w:eastAsia="sv-SE"/>
              </w:rPr>
              <w:t>Hs00167060_m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05EDEAA8" w14:textId="420DD767" w:rsidR="00A70203" w:rsidRPr="001F28A0" w:rsidRDefault="00BD014C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GDF5</w:t>
            </w:r>
          </w:p>
        </w:tc>
      </w:tr>
      <w:tr w:rsidR="00E876A6" w:rsidRPr="001F28A0" w14:paraId="4B05B5F0" w14:textId="77777777" w:rsidTr="0050106E">
        <w:trPr>
          <w:trHeight w:val="500"/>
        </w:trPr>
        <w:tc>
          <w:tcPr>
            <w:tcW w:w="3180" w:type="dxa"/>
            <w:shd w:val="clear" w:color="auto" w:fill="auto"/>
            <w:vAlign w:val="center"/>
            <w:hideMark/>
          </w:tcPr>
          <w:p w14:paraId="5CD2F1D0" w14:textId="0C559029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A70203">
              <w:rPr>
                <w:rFonts w:eastAsia="Times New Roman" w:cstheme="minorHAnsi"/>
                <w:lang w:val="en-US" w:eastAsia="sv-SE"/>
              </w:rPr>
              <w:t>POU class 5 homeobox 1         pseudogene 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393B240" w14:textId="0AF12E9D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OCT4-pg3      /POU5F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29F420" w14:textId="50E51B80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1895061_u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875648" w14:textId="07DD1254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Oct4</w:t>
            </w:r>
          </w:p>
        </w:tc>
      </w:tr>
      <w:tr w:rsidR="00E876A6" w:rsidRPr="001F28A0" w14:paraId="260999D1" w14:textId="77777777" w:rsidTr="0050106E">
        <w:trPr>
          <w:trHeight w:val="5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0D6EF54" w14:textId="05CD8F0D" w:rsidR="00E876A6" w:rsidRPr="00E876A6" w:rsidRDefault="00E876A6" w:rsidP="003631B9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1F28A0">
              <w:rPr>
                <w:rFonts w:eastAsia="Times New Roman" w:cstheme="minorHAnsi"/>
                <w:lang w:val="en-US" w:eastAsia="sv-SE"/>
              </w:rPr>
              <w:t>Platelet derived growth                         factor receptorβ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A8398A" w14:textId="1BA7665C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PDGFRB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0B43CAD" w14:textId="4C184704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1019589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886EA5" w14:textId="12036882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PDGFRB</w:t>
            </w:r>
          </w:p>
        </w:tc>
      </w:tr>
      <w:tr w:rsidR="00E876A6" w:rsidRPr="001F28A0" w14:paraId="1B2764C1" w14:textId="77777777" w:rsidTr="0050106E">
        <w:trPr>
          <w:trHeight w:val="500"/>
        </w:trPr>
        <w:tc>
          <w:tcPr>
            <w:tcW w:w="3180" w:type="dxa"/>
            <w:shd w:val="clear" w:color="auto" w:fill="auto"/>
            <w:vAlign w:val="center"/>
            <w:hideMark/>
          </w:tcPr>
          <w:p w14:paraId="295A2B11" w14:textId="7D0FE9D6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nai family transcriptional                  repressor 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332F6A2" w14:textId="707CCBF9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NAI2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552C54F4" w14:textId="5981623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950344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C40603" w14:textId="2CB473A8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NAI2</w:t>
            </w:r>
          </w:p>
        </w:tc>
      </w:tr>
      <w:tr w:rsidR="00E876A6" w:rsidRPr="001F28A0" w14:paraId="44B62F09" w14:textId="77777777" w:rsidTr="0050106E">
        <w:trPr>
          <w:trHeight w:val="500"/>
        </w:trPr>
        <w:tc>
          <w:tcPr>
            <w:tcW w:w="3180" w:type="dxa"/>
            <w:shd w:val="clear" w:color="auto" w:fill="auto"/>
            <w:vAlign w:val="center"/>
            <w:hideMark/>
          </w:tcPr>
          <w:p w14:paraId="5150F46A" w14:textId="38E59EC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RY-box 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9BD581B" w14:textId="11E1D87B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OX6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5FE9D63A" w14:textId="02363436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264525_m1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8CC67C8" w14:textId="12B91428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ox6</w:t>
            </w:r>
          </w:p>
        </w:tc>
      </w:tr>
      <w:tr w:rsidR="00E876A6" w:rsidRPr="001F28A0" w14:paraId="4673F6BE" w14:textId="77777777" w:rsidTr="0050106E">
        <w:trPr>
          <w:trHeight w:val="500"/>
        </w:trPr>
        <w:tc>
          <w:tcPr>
            <w:tcW w:w="3180" w:type="dxa"/>
            <w:shd w:val="clear" w:color="auto" w:fill="auto"/>
            <w:vAlign w:val="center"/>
            <w:hideMark/>
          </w:tcPr>
          <w:p w14:paraId="4FEC5BD6" w14:textId="7D329B8C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RY-box 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98C0BAA" w14:textId="4E1F2D37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OX9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4CA85A50" w14:textId="03CFF8FD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165814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9D9BEE" w14:textId="0DDB6369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Sox9</w:t>
            </w:r>
          </w:p>
        </w:tc>
      </w:tr>
      <w:tr w:rsidR="00E876A6" w:rsidRPr="001F28A0" w14:paraId="160ABE0A" w14:textId="77777777" w:rsidTr="0050106E">
        <w:trPr>
          <w:trHeight w:val="5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9CDA579" w14:textId="6495448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 xml:space="preserve">Versican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51F39E" w14:textId="79357C05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VCAN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FBB404" w14:textId="2586C899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00171642_m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35B919" w14:textId="72502B62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VCAN</w:t>
            </w:r>
          </w:p>
        </w:tc>
      </w:tr>
      <w:tr w:rsidR="00E876A6" w:rsidRPr="001F28A0" w14:paraId="224E8053" w14:textId="77777777" w:rsidTr="00C9169C">
        <w:trPr>
          <w:trHeight w:val="5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43D3" w14:textId="164F61BA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yclophilin 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C65B" w14:textId="7CA24D1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PPIA/CYPA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3639" w14:textId="31ABBD33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Hs99999904_m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0624" w14:textId="4A02CE6C" w:rsidR="00E876A6" w:rsidRPr="001F28A0" w:rsidRDefault="00E876A6" w:rsidP="0050106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1F28A0">
              <w:rPr>
                <w:rFonts w:eastAsia="Times New Roman" w:cstheme="minorHAnsi"/>
                <w:lang w:eastAsia="sv-SE"/>
              </w:rPr>
              <w:t>CYPA</w:t>
            </w:r>
          </w:p>
        </w:tc>
      </w:tr>
      <w:tr w:rsidR="00E876A6" w:rsidRPr="001F28A0" w14:paraId="2A230F55" w14:textId="77777777" w:rsidTr="00B17908">
        <w:trPr>
          <w:trHeight w:val="5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DC38C" w14:textId="4F46E03D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3B212" w14:textId="61E5FDC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318B4" w14:textId="1D9B179F" w:rsidR="00E876A6" w:rsidRPr="001F28A0" w:rsidRDefault="00E876A6" w:rsidP="003631B9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7AC1F" w14:textId="7058E6CC" w:rsidR="00E876A6" w:rsidRPr="001F28A0" w:rsidRDefault="00E876A6" w:rsidP="003A4F35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</w:p>
        </w:tc>
      </w:tr>
    </w:tbl>
    <w:p w14:paraId="13FCFBE3" w14:textId="3E4AE834" w:rsidR="003631B9" w:rsidRPr="00C06B34" w:rsidRDefault="003D079A" w:rsidP="0050106E">
      <w:pPr>
        <w:rPr>
          <w:rFonts w:cstheme="minorHAnsi"/>
          <w:lang w:val="en-US"/>
        </w:rPr>
      </w:pPr>
      <w:r>
        <w:rPr>
          <w:rFonts w:cstheme="minorHAnsi"/>
          <w:color w:val="222222"/>
          <w:lang w:val="en"/>
        </w:rPr>
        <w:t>Supplementary t</w:t>
      </w:r>
      <w:r w:rsidR="00B72649" w:rsidRPr="00C06B34">
        <w:rPr>
          <w:rFonts w:cstheme="minorHAnsi"/>
          <w:color w:val="222222"/>
          <w:lang w:val="en"/>
        </w:rPr>
        <w:t xml:space="preserve">able </w:t>
      </w:r>
      <w:r w:rsidR="009D32C0">
        <w:rPr>
          <w:rFonts w:cstheme="minorHAnsi"/>
          <w:color w:val="222222"/>
          <w:lang w:val="en"/>
        </w:rPr>
        <w:t>2</w:t>
      </w:r>
      <w:r w:rsidR="00B72649" w:rsidRPr="00C06B34">
        <w:rPr>
          <w:rFonts w:cstheme="minorHAnsi"/>
          <w:color w:val="222222"/>
          <w:lang w:val="en"/>
        </w:rPr>
        <w:t xml:space="preserve"> summarizes the </w:t>
      </w:r>
      <w:r w:rsidR="0050106E" w:rsidRPr="00C06B34">
        <w:rPr>
          <w:rFonts w:cstheme="minorHAnsi"/>
          <w:color w:val="222222"/>
          <w:lang w:val="en"/>
        </w:rPr>
        <w:t xml:space="preserve">Taqman gene expression assays, </w:t>
      </w:r>
      <w:r w:rsidR="0050106E" w:rsidRPr="00C06B34">
        <w:rPr>
          <w:rFonts w:cstheme="minorHAnsi"/>
          <w:lang w:val="en-US"/>
        </w:rPr>
        <w:t>all from Applied Biosystems.</w:t>
      </w:r>
    </w:p>
    <w:p w14:paraId="11705DC1" w14:textId="369C62D2" w:rsidR="0050106E" w:rsidRDefault="0050106E" w:rsidP="0050106E">
      <w:pPr>
        <w:rPr>
          <w:rFonts w:cstheme="minorHAnsi"/>
          <w:lang w:val="en"/>
        </w:rPr>
      </w:pPr>
    </w:p>
    <w:p w14:paraId="16DF9A9E" w14:textId="77777777" w:rsidR="00E33A06" w:rsidRPr="00C06B34" w:rsidRDefault="00E33A06" w:rsidP="0050106E">
      <w:pPr>
        <w:rPr>
          <w:rFonts w:cstheme="minorHAnsi"/>
          <w:lang w:val="en"/>
        </w:rPr>
      </w:pPr>
    </w:p>
    <w:p w14:paraId="342818A4" w14:textId="7057067B" w:rsidR="00B00219" w:rsidRDefault="00B00219" w:rsidP="00B00219">
      <w:pPr>
        <w:rPr>
          <w:lang w:val="en"/>
        </w:rPr>
      </w:pPr>
    </w:p>
    <w:p w14:paraId="3AD5AFA9" w14:textId="0A877038" w:rsidR="00E24011" w:rsidRPr="00355F43" w:rsidRDefault="00E24011" w:rsidP="00E24011">
      <w:pPr>
        <w:rPr>
          <w:lang w:val="en"/>
        </w:rPr>
      </w:pPr>
    </w:p>
    <w:sectPr w:rsidR="00E24011" w:rsidRPr="00355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06"/>
    <w:rsid w:val="00012211"/>
    <w:rsid w:val="00012D1D"/>
    <w:rsid w:val="0007609A"/>
    <w:rsid w:val="000955F7"/>
    <w:rsid w:val="000B7C86"/>
    <w:rsid w:val="00113A90"/>
    <w:rsid w:val="00126CAF"/>
    <w:rsid w:val="00131B86"/>
    <w:rsid w:val="00191386"/>
    <w:rsid w:val="001F28A0"/>
    <w:rsid w:val="002D23AD"/>
    <w:rsid w:val="002D23E0"/>
    <w:rsid w:val="00331306"/>
    <w:rsid w:val="00335834"/>
    <w:rsid w:val="00355F43"/>
    <w:rsid w:val="003631B9"/>
    <w:rsid w:val="00380A83"/>
    <w:rsid w:val="003A4F35"/>
    <w:rsid w:val="003D079A"/>
    <w:rsid w:val="004B6893"/>
    <w:rsid w:val="004E3C66"/>
    <w:rsid w:val="0050106E"/>
    <w:rsid w:val="00512BBC"/>
    <w:rsid w:val="00545133"/>
    <w:rsid w:val="00582D6D"/>
    <w:rsid w:val="00703470"/>
    <w:rsid w:val="00707B09"/>
    <w:rsid w:val="0078600D"/>
    <w:rsid w:val="007F60A5"/>
    <w:rsid w:val="00856A7C"/>
    <w:rsid w:val="008C6706"/>
    <w:rsid w:val="008D05DC"/>
    <w:rsid w:val="00915B55"/>
    <w:rsid w:val="0096373B"/>
    <w:rsid w:val="009D32C0"/>
    <w:rsid w:val="00A04AC5"/>
    <w:rsid w:val="00A51C91"/>
    <w:rsid w:val="00A70203"/>
    <w:rsid w:val="00AA72BE"/>
    <w:rsid w:val="00AF3BC9"/>
    <w:rsid w:val="00B00219"/>
    <w:rsid w:val="00B205A9"/>
    <w:rsid w:val="00B72649"/>
    <w:rsid w:val="00B74D79"/>
    <w:rsid w:val="00B75F94"/>
    <w:rsid w:val="00B82DAF"/>
    <w:rsid w:val="00BD014C"/>
    <w:rsid w:val="00C06B34"/>
    <w:rsid w:val="00C17CA6"/>
    <w:rsid w:val="00C84BE2"/>
    <w:rsid w:val="00D10D33"/>
    <w:rsid w:val="00D502C9"/>
    <w:rsid w:val="00D56AC7"/>
    <w:rsid w:val="00D60027"/>
    <w:rsid w:val="00DF0F95"/>
    <w:rsid w:val="00E24011"/>
    <w:rsid w:val="00E31EEF"/>
    <w:rsid w:val="00E336DB"/>
    <w:rsid w:val="00E33A06"/>
    <w:rsid w:val="00E41836"/>
    <w:rsid w:val="00E440D7"/>
    <w:rsid w:val="00E876A6"/>
    <w:rsid w:val="00F24EB1"/>
    <w:rsid w:val="00F7271E"/>
    <w:rsid w:val="00FA1986"/>
    <w:rsid w:val="00FC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AFEDB"/>
  <w15:chartTrackingRefBased/>
  <w15:docId w15:val="{9EEBC765-E639-46BE-B8B3-92C4D46C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6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8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55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5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7</Words>
  <Characters>78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Vukusic</dc:creator>
  <cp:keywords/>
  <dc:description/>
  <cp:lastModifiedBy>Victoria Rotter Sopasakis</cp:lastModifiedBy>
  <cp:revision>9</cp:revision>
  <dcterms:created xsi:type="dcterms:W3CDTF">2024-12-29T13:12:00Z</dcterms:created>
  <dcterms:modified xsi:type="dcterms:W3CDTF">2024-12-29T13:30:00Z</dcterms:modified>
</cp:coreProperties>
</file>